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16F6F" w14:textId="4A2EB268" w:rsidR="0090070F" w:rsidRPr="002C4C40" w:rsidRDefault="00AC2BB6" w:rsidP="0042237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F016FB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s</w:t>
      </w:r>
    </w:p>
    <w:p w14:paraId="0B521C38" w14:textId="31C6BEB7" w:rsidR="00A41751" w:rsidRPr="002C4C40" w:rsidRDefault="00A41751" w:rsidP="009351FD">
      <w:pPr>
        <w:rPr>
          <w:rFonts w:ascii="Times New Roman" w:hAnsi="Times New Roman" w:cs="Times New Roman"/>
          <w:i/>
          <w:iCs/>
          <w:lang w:val="en-GB"/>
        </w:rPr>
      </w:pPr>
      <w:r w:rsidRPr="002C4C40">
        <w:rPr>
          <w:rFonts w:ascii="Times New Roman" w:hAnsi="Times New Roman" w:cs="Times New Roman"/>
          <w:i/>
          <w:iCs/>
          <w:lang w:val="en-GB"/>
        </w:rPr>
        <w:t>Gene’s expression profile assessment</w:t>
      </w:r>
    </w:p>
    <w:p w14:paraId="2E749AEF" w14:textId="31259F04" w:rsidR="009351FD" w:rsidRPr="002C4C40" w:rsidRDefault="009351FD" w:rsidP="009351FD">
      <w:pPr>
        <w:rPr>
          <w:rFonts w:ascii="Times New Roman" w:hAnsi="Times New Roman" w:cs="Times New Roman"/>
          <w:lang w:val="en-GB"/>
        </w:rPr>
      </w:pPr>
      <w:r w:rsidRPr="002C4C40">
        <w:rPr>
          <w:rFonts w:ascii="Times New Roman" w:hAnsi="Times New Roman" w:cs="Times New Roman"/>
          <w:lang w:val="en-GB"/>
        </w:rPr>
        <w:t xml:space="preserve">Cancer Genome Atlas (TCGA) collected both tumour and </w:t>
      </w:r>
      <w:r w:rsidR="0093426D" w:rsidRPr="002C4C40">
        <w:rPr>
          <w:rFonts w:ascii="Times New Roman" w:hAnsi="Times New Roman" w:cs="Times New Roman"/>
          <w:lang w:val="en-GB"/>
        </w:rPr>
        <w:t>non-tumour</w:t>
      </w:r>
      <w:r w:rsidRPr="002C4C4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C4C40">
        <w:rPr>
          <w:rFonts w:ascii="Times New Roman" w:hAnsi="Times New Roman" w:cs="Times New Roman"/>
          <w:lang w:val="en-GB"/>
        </w:rPr>
        <w:t>biospecimens</w:t>
      </w:r>
      <w:proofErr w:type="spellEnd"/>
      <w:r w:rsidRPr="002C4C40">
        <w:rPr>
          <w:rFonts w:ascii="Times New Roman" w:hAnsi="Times New Roman" w:cs="Times New Roman"/>
          <w:lang w:val="en-GB"/>
        </w:rPr>
        <w:t xml:space="preserve"> from more than 10,000 human samples with informed consent under the authorisation of local Institutional Review Boards (https://cancergenome.nih.gov/abouttcga/policies/informedconsent). These steps ensured that patients were exposed to no unnecessary risks and that the research was legal, ethical, and well-designed. Among the TCGA available cohorts, we focused on the cancer genome atlas prostate adenocarcinoma (TCGA-PRAD) dataset. This allowed us to extract the raw signal for expression of the 122 preliminarily defined genes for each case following the TCGA pipeline from RNA Sequence data that uses </w:t>
      </w:r>
      <w:proofErr w:type="spellStart"/>
      <w:r w:rsidRPr="002C4C40">
        <w:rPr>
          <w:rFonts w:ascii="Times New Roman" w:hAnsi="Times New Roman" w:cs="Times New Roman"/>
          <w:lang w:val="en-GB"/>
        </w:rPr>
        <w:t>MapSplice</w:t>
      </w:r>
      <w:proofErr w:type="spellEnd"/>
      <w:r w:rsidRPr="002C4C40">
        <w:rPr>
          <w:rFonts w:ascii="Times New Roman" w:hAnsi="Times New Roman" w:cs="Times New Roman"/>
          <w:lang w:val="en-GB"/>
        </w:rPr>
        <w:t xml:space="preserve"> [1] to do the alignment and RSEM to perform the quantification [2]. </w:t>
      </w:r>
    </w:p>
    <w:p w14:paraId="4A688E0D" w14:textId="5EBC6333" w:rsidR="009351FD" w:rsidRPr="002C4C40" w:rsidRDefault="009351FD" w:rsidP="009351FD">
      <w:pPr>
        <w:rPr>
          <w:rFonts w:ascii="Times New Roman" w:hAnsi="Times New Roman" w:cs="Times New Roman"/>
          <w:lang w:val="en-GB"/>
        </w:rPr>
      </w:pPr>
      <w:r w:rsidRPr="002C4C40">
        <w:rPr>
          <w:rFonts w:ascii="Times New Roman" w:hAnsi="Times New Roman" w:cs="Times New Roman"/>
          <w:lang w:val="en-GB"/>
        </w:rPr>
        <w:t xml:space="preserve">For each individual tested gene, the mRNA level was expressed as a z-score, namely as the number of standard deviations away from the mean of expression in all sample’s </w:t>
      </w:r>
      <w:r w:rsidR="0093426D" w:rsidRPr="002C4C40">
        <w:rPr>
          <w:rFonts w:ascii="Times New Roman" w:hAnsi="Times New Roman" w:cs="Times New Roman"/>
          <w:lang w:val="en-GB"/>
        </w:rPr>
        <w:t>diploids</w:t>
      </w:r>
      <w:r w:rsidRPr="002C4C40">
        <w:rPr>
          <w:rFonts w:ascii="Times New Roman" w:hAnsi="Times New Roman" w:cs="Times New Roman"/>
          <w:lang w:val="en-GB"/>
        </w:rPr>
        <w:t xml:space="preserve"> for the tested gene representing the reference population.  </w:t>
      </w:r>
    </w:p>
    <w:p w14:paraId="49EB75DD" w14:textId="37FC6951" w:rsidR="009351FD" w:rsidRPr="002C4C40" w:rsidRDefault="003F585B" w:rsidP="009351FD">
      <w:pPr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 xml:space="preserve">z-score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mRNA expression in tumor sample – mean mRNA expression in reference population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standard deviation of mRNA expression in reference population</m:t>
              </m:r>
            </m:den>
          </m:f>
        </m:oMath>
      </m:oMathPara>
    </w:p>
    <w:p w14:paraId="7E966965" w14:textId="77777777" w:rsidR="00ED4803" w:rsidRPr="002C4C40" w:rsidRDefault="00ED480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F1F4C1" w14:textId="08E0E4D2" w:rsidR="0093426D" w:rsidRPr="002C4C40" w:rsidRDefault="00AC2B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93426D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01527790" w14:textId="50A5603D" w:rsidR="00CB1F5E" w:rsidRPr="002C4C40" w:rsidRDefault="00CB1F5E" w:rsidP="00CB1F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C4C40">
        <w:rPr>
          <w:rFonts w:ascii="Times New Roman" w:hAnsi="Times New Roman" w:cs="Times New Roman"/>
          <w:sz w:val="24"/>
          <w:szCs w:val="24"/>
          <w:lang w:val="en-US"/>
        </w:rPr>
        <w:t xml:space="preserve">[1] Wang K, Singh D, Zeng Z, Coleman SJ, Huang Y, </w:t>
      </w:r>
      <w:proofErr w:type="spellStart"/>
      <w:r w:rsidRPr="002C4C40">
        <w:rPr>
          <w:rFonts w:ascii="Times New Roman" w:hAnsi="Times New Roman" w:cs="Times New Roman"/>
          <w:sz w:val="24"/>
          <w:szCs w:val="24"/>
          <w:lang w:val="en-US"/>
        </w:rPr>
        <w:t>Savich</w:t>
      </w:r>
      <w:proofErr w:type="spellEnd"/>
      <w:r w:rsidRPr="002C4C40">
        <w:rPr>
          <w:rFonts w:ascii="Times New Roman" w:hAnsi="Times New Roman" w:cs="Times New Roman"/>
          <w:sz w:val="24"/>
          <w:szCs w:val="24"/>
          <w:lang w:val="en-US"/>
        </w:rPr>
        <w:t xml:space="preserve"> GL, </w:t>
      </w:r>
      <w:r w:rsidR="00877989" w:rsidRPr="002C4C40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Pr="002C4C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C4C40">
        <w:rPr>
          <w:rFonts w:ascii="Times New Roman" w:hAnsi="Times New Roman" w:cs="Times New Roman"/>
          <w:sz w:val="24"/>
          <w:szCs w:val="24"/>
          <w:lang w:val="en-US"/>
        </w:rPr>
        <w:t>MapSplice</w:t>
      </w:r>
      <w:proofErr w:type="spellEnd"/>
      <w:r w:rsidRPr="002C4C40">
        <w:rPr>
          <w:rFonts w:ascii="Times New Roman" w:hAnsi="Times New Roman" w:cs="Times New Roman"/>
          <w:sz w:val="24"/>
          <w:szCs w:val="24"/>
          <w:lang w:val="en-US"/>
        </w:rPr>
        <w:t>: accurate mapping of RNA-</w:t>
      </w:r>
      <w:proofErr w:type="spellStart"/>
      <w:r w:rsidRPr="002C4C40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2C4C40">
        <w:rPr>
          <w:rFonts w:ascii="Times New Roman" w:hAnsi="Times New Roman" w:cs="Times New Roman"/>
          <w:sz w:val="24"/>
          <w:szCs w:val="24"/>
          <w:lang w:val="en-US"/>
        </w:rPr>
        <w:t xml:space="preserve"> reads for splice junction discovery. Nucleic Acids Res. 2010</w:t>
      </w:r>
      <w:proofErr w:type="gramStart"/>
      <w:r w:rsidR="00961710" w:rsidRPr="002C4C4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C4C40">
        <w:rPr>
          <w:rFonts w:ascii="Times New Roman" w:hAnsi="Times New Roman" w:cs="Times New Roman"/>
          <w:sz w:val="24"/>
          <w:szCs w:val="24"/>
          <w:lang w:val="en-US"/>
        </w:rPr>
        <w:t>38:e178</w:t>
      </w:r>
      <w:proofErr w:type="gramEnd"/>
      <w:r w:rsidRPr="002C4C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5E194D1" w14:textId="3801CDE9" w:rsidR="005575C6" w:rsidRPr="002C4C40" w:rsidRDefault="00CB1F5E" w:rsidP="00961710">
      <w:pPr>
        <w:rPr>
          <w:rFonts w:ascii="Times New Roman" w:hAnsi="Times New Roman" w:cs="Times New Roman"/>
          <w:lang w:val="en-US"/>
        </w:rPr>
      </w:pPr>
      <w:r w:rsidRPr="002C4C40">
        <w:rPr>
          <w:rFonts w:ascii="Times New Roman" w:hAnsi="Times New Roman" w:cs="Times New Roman"/>
          <w:sz w:val="24"/>
          <w:szCs w:val="24"/>
          <w:lang w:val="en-US"/>
        </w:rPr>
        <w:t>[2] Li B, Dewey CN. RSEM: accurate transcript quantification from RNA-</w:t>
      </w:r>
      <w:proofErr w:type="spellStart"/>
      <w:r w:rsidRPr="002C4C40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2C4C40">
        <w:rPr>
          <w:rFonts w:ascii="Times New Roman" w:hAnsi="Times New Roman" w:cs="Times New Roman"/>
          <w:sz w:val="24"/>
          <w:szCs w:val="24"/>
          <w:lang w:val="en-US"/>
        </w:rPr>
        <w:t xml:space="preserve"> data with or without a reference genome. BMC Bioinformatics</w:t>
      </w:r>
      <w:r w:rsidR="00961710" w:rsidRPr="002C4C40">
        <w:rPr>
          <w:rFonts w:ascii="Times New Roman" w:hAnsi="Times New Roman" w:cs="Times New Roman"/>
          <w:sz w:val="24"/>
          <w:szCs w:val="24"/>
          <w:lang w:val="en-US"/>
        </w:rPr>
        <w:t>. 2011</w:t>
      </w:r>
      <w:proofErr w:type="gramStart"/>
      <w:r w:rsidR="00961710" w:rsidRPr="002C4C4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C4C40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961710" w:rsidRPr="002C4C4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C4C40">
        <w:rPr>
          <w:rFonts w:ascii="Times New Roman" w:hAnsi="Times New Roman" w:cs="Times New Roman"/>
          <w:sz w:val="24"/>
          <w:szCs w:val="24"/>
          <w:lang w:val="en-US"/>
        </w:rPr>
        <w:t>323</w:t>
      </w:r>
      <w:proofErr w:type="gramEnd"/>
      <w:r w:rsidR="005575C6" w:rsidRPr="002C4C40">
        <w:rPr>
          <w:rFonts w:ascii="Times New Roman" w:hAnsi="Times New Roman" w:cs="Times New Roman"/>
          <w:lang w:val="en-US"/>
        </w:rPr>
        <w:t xml:space="preserve">. </w:t>
      </w:r>
    </w:p>
    <w:p w14:paraId="5E5979F9" w14:textId="77777777" w:rsidR="00F016FB" w:rsidRPr="002C4C40" w:rsidRDefault="00F016FB" w:rsidP="0042237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6778F63" w14:textId="29A3C91B" w:rsidR="00730D78" w:rsidRPr="002C4C40" w:rsidRDefault="00AC2BB6" w:rsidP="003F524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ED47E9" w:rsidRPr="002C4C4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Figure Legend.</w:t>
      </w:r>
    </w:p>
    <w:p w14:paraId="03C48F1A" w14:textId="0543FC7D" w:rsidR="003963F7" w:rsidRPr="002C4C40" w:rsidRDefault="00AC2BB6" w:rsidP="003963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687DCE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963F7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87DCE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E7EAB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3963F7" w:rsidRPr="002C4C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E7EAB" w:rsidRPr="002C4C4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Functional network of PARP2, SLC2A4, CTH, ALDO</w:t>
      </w:r>
      <w:r w:rsidR="00193007" w:rsidRPr="002C4C4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B</w:t>
      </w:r>
      <w:r w:rsidR="000E7EAB" w:rsidRPr="002C4C4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, and FOLH1 genes in </w:t>
      </w:r>
      <w:proofErr w:type="spellStart"/>
      <w:r w:rsidR="000E7EAB" w:rsidRPr="002C4C4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Ca</w:t>
      </w:r>
      <w:proofErr w:type="spellEnd"/>
      <w:r w:rsidR="000E7EAB" w:rsidRPr="002C4C4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  <w:r w:rsidR="003963F7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6305A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nel A: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ctional network of the four genes, FOLH1 and their </w:t>
      </w:r>
      <w:proofErr w:type="spellStart"/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teractors</w:t>
      </w:r>
      <w:proofErr w:type="spellEnd"/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ported in </w:t>
      </w:r>
      <w:r w:rsidR="00F6305A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able </w:t>
      </w:r>
      <w:r w:rsidR="00F6305A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 and Supplementary Table 2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CB0A99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edge width is proportional to the correlation coefficient. 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top 10 central genes of the network and their centrality score are listed in the inset table. </w:t>
      </w:r>
      <w:r w:rsidR="00F6305A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nel B: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raphical overview of </w:t>
      </w:r>
      <w:proofErr w:type="spellStart"/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lueGO</w:t>
      </w:r>
      <w:proofErr w:type="spellEnd"/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sults of genes reported in </w:t>
      </w:r>
      <w:r w:rsidR="00F1653E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upplementary 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able 2 and FOLH1 </w:t>
      </w:r>
      <w:proofErr w:type="spellStart"/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teractors</w:t>
      </w:r>
      <w:proofErr w:type="spellEnd"/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r w:rsidR="00F1653E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upplementary Table 1</w:t>
      </w:r>
      <w:r w:rsidR="003D7141" w:rsidRPr="002C4C4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. The pie diagram in the inset shows the percentage of the GO terms associated with the groups</w:t>
      </w:r>
      <w:r w:rsidR="00005DC6" w:rsidRPr="002C4C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B28C86" w14:textId="77777777" w:rsidR="00730D78" w:rsidRPr="002C4C40" w:rsidRDefault="00730D7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30D78" w:rsidRPr="002C4C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91B57"/>
    <w:multiLevelType w:val="hybridMultilevel"/>
    <w:tmpl w:val="9A205F76"/>
    <w:lvl w:ilvl="0" w:tplc="B778F6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CA364F"/>
    <w:multiLevelType w:val="multilevel"/>
    <w:tmpl w:val="75605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DC310A"/>
    <w:multiLevelType w:val="hybridMultilevel"/>
    <w:tmpl w:val="1BD86CBC"/>
    <w:lvl w:ilvl="0" w:tplc="6226E2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D425FC"/>
    <w:multiLevelType w:val="hybridMultilevel"/>
    <w:tmpl w:val="93A8281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NbE0MTI1NLe0NDRQ0lEKTi0uzszPAymwrAUAilKHYiwAAAA="/>
  </w:docVars>
  <w:rsids>
    <w:rsidRoot w:val="005E419F"/>
    <w:rsid w:val="00000DB4"/>
    <w:rsid w:val="00005DC6"/>
    <w:rsid w:val="00011F84"/>
    <w:rsid w:val="00012033"/>
    <w:rsid w:val="00027FD0"/>
    <w:rsid w:val="00034CA9"/>
    <w:rsid w:val="00034D45"/>
    <w:rsid w:val="000413A4"/>
    <w:rsid w:val="00043F76"/>
    <w:rsid w:val="00052C49"/>
    <w:rsid w:val="00052F58"/>
    <w:rsid w:val="00057298"/>
    <w:rsid w:val="00060630"/>
    <w:rsid w:val="00070120"/>
    <w:rsid w:val="00072EC8"/>
    <w:rsid w:val="00083934"/>
    <w:rsid w:val="00093B36"/>
    <w:rsid w:val="000B1D6A"/>
    <w:rsid w:val="000B4593"/>
    <w:rsid w:val="000B7325"/>
    <w:rsid w:val="000C6A1C"/>
    <w:rsid w:val="000D4759"/>
    <w:rsid w:val="000E3FCB"/>
    <w:rsid w:val="000E4509"/>
    <w:rsid w:val="000E7EAB"/>
    <w:rsid w:val="000F41C9"/>
    <w:rsid w:val="000F4D6A"/>
    <w:rsid w:val="000F7E6F"/>
    <w:rsid w:val="001062D6"/>
    <w:rsid w:val="00114319"/>
    <w:rsid w:val="001144AB"/>
    <w:rsid w:val="00115EF1"/>
    <w:rsid w:val="00116C1D"/>
    <w:rsid w:val="0012456C"/>
    <w:rsid w:val="00136AB8"/>
    <w:rsid w:val="00147063"/>
    <w:rsid w:val="00150314"/>
    <w:rsid w:val="00156852"/>
    <w:rsid w:val="00171144"/>
    <w:rsid w:val="00173FCC"/>
    <w:rsid w:val="001823D0"/>
    <w:rsid w:val="00183B19"/>
    <w:rsid w:val="00191B2B"/>
    <w:rsid w:val="00193007"/>
    <w:rsid w:val="001A2C4B"/>
    <w:rsid w:val="001B13EB"/>
    <w:rsid w:val="001B1C2A"/>
    <w:rsid w:val="001D0F59"/>
    <w:rsid w:val="001E5F5A"/>
    <w:rsid w:val="001F4C87"/>
    <w:rsid w:val="0020465C"/>
    <w:rsid w:val="00207003"/>
    <w:rsid w:val="00221AC2"/>
    <w:rsid w:val="00231207"/>
    <w:rsid w:val="0023355B"/>
    <w:rsid w:val="002363A2"/>
    <w:rsid w:val="00237F5A"/>
    <w:rsid w:val="002416D8"/>
    <w:rsid w:val="00242ACE"/>
    <w:rsid w:val="002431C7"/>
    <w:rsid w:val="00244A0C"/>
    <w:rsid w:val="00245431"/>
    <w:rsid w:val="002479AE"/>
    <w:rsid w:val="002527F7"/>
    <w:rsid w:val="002625C2"/>
    <w:rsid w:val="00263431"/>
    <w:rsid w:val="002738D3"/>
    <w:rsid w:val="00274412"/>
    <w:rsid w:val="002744F6"/>
    <w:rsid w:val="00283408"/>
    <w:rsid w:val="00287BA3"/>
    <w:rsid w:val="002943C3"/>
    <w:rsid w:val="002A27F9"/>
    <w:rsid w:val="002C0EF2"/>
    <w:rsid w:val="002C45CD"/>
    <w:rsid w:val="002C4C40"/>
    <w:rsid w:val="002C4DAF"/>
    <w:rsid w:val="002F1558"/>
    <w:rsid w:val="0030502A"/>
    <w:rsid w:val="003112A1"/>
    <w:rsid w:val="0031296E"/>
    <w:rsid w:val="00314418"/>
    <w:rsid w:val="0031674D"/>
    <w:rsid w:val="003249F0"/>
    <w:rsid w:val="00331A89"/>
    <w:rsid w:val="00336E23"/>
    <w:rsid w:val="00342700"/>
    <w:rsid w:val="00346DC5"/>
    <w:rsid w:val="00347328"/>
    <w:rsid w:val="00357C04"/>
    <w:rsid w:val="003624B5"/>
    <w:rsid w:val="00367811"/>
    <w:rsid w:val="00374DDB"/>
    <w:rsid w:val="0038229A"/>
    <w:rsid w:val="00382A5E"/>
    <w:rsid w:val="003866F8"/>
    <w:rsid w:val="003876D8"/>
    <w:rsid w:val="00392EB1"/>
    <w:rsid w:val="00395754"/>
    <w:rsid w:val="00395B96"/>
    <w:rsid w:val="003963F7"/>
    <w:rsid w:val="00397A02"/>
    <w:rsid w:val="003A1F9F"/>
    <w:rsid w:val="003A2897"/>
    <w:rsid w:val="003B0F88"/>
    <w:rsid w:val="003B57D7"/>
    <w:rsid w:val="003C33C2"/>
    <w:rsid w:val="003C3E21"/>
    <w:rsid w:val="003C5873"/>
    <w:rsid w:val="003D5871"/>
    <w:rsid w:val="003D7141"/>
    <w:rsid w:val="003E04BA"/>
    <w:rsid w:val="003E2282"/>
    <w:rsid w:val="003E696A"/>
    <w:rsid w:val="003F5244"/>
    <w:rsid w:val="003F585B"/>
    <w:rsid w:val="00403A6F"/>
    <w:rsid w:val="004058AE"/>
    <w:rsid w:val="00406E87"/>
    <w:rsid w:val="00410505"/>
    <w:rsid w:val="00412B53"/>
    <w:rsid w:val="00413D66"/>
    <w:rsid w:val="00420AF8"/>
    <w:rsid w:val="00422374"/>
    <w:rsid w:val="0043001F"/>
    <w:rsid w:val="00440DF5"/>
    <w:rsid w:val="00443161"/>
    <w:rsid w:val="0044490C"/>
    <w:rsid w:val="004503F2"/>
    <w:rsid w:val="00450D54"/>
    <w:rsid w:val="004555FB"/>
    <w:rsid w:val="00455F5B"/>
    <w:rsid w:val="004570EE"/>
    <w:rsid w:val="00457DAD"/>
    <w:rsid w:val="00463ACC"/>
    <w:rsid w:val="00470D1B"/>
    <w:rsid w:val="004723B5"/>
    <w:rsid w:val="00490C01"/>
    <w:rsid w:val="004923DD"/>
    <w:rsid w:val="00492E29"/>
    <w:rsid w:val="004A13C0"/>
    <w:rsid w:val="004A67F1"/>
    <w:rsid w:val="004A78CC"/>
    <w:rsid w:val="004B3EE9"/>
    <w:rsid w:val="004B4773"/>
    <w:rsid w:val="004C0723"/>
    <w:rsid w:val="004C3DD1"/>
    <w:rsid w:val="004C5ED7"/>
    <w:rsid w:val="004D021A"/>
    <w:rsid w:val="004D27FF"/>
    <w:rsid w:val="004E0115"/>
    <w:rsid w:val="004E2342"/>
    <w:rsid w:val="004F1824"/>
    <w:rsid w:val="004F7C2E"/>
    <w:rsid w:val="0050405E"/>
    <w:rsid w:val="005105CC"/>
    <w:rsid w:val="00520BAF"/>
    <w:rsid w:val="00531225"/>
    <w:rsid w:val="0053435B"/>
    <w:rsid w:val="00540A5D"/>
    <w:rsid w:val="00543DEF"/>
    <w:rsid w:val="00546070"/>
    <w:rsid w:val="00551027"/>
    <w:rsid w:val="00553B02"/>
    <w:rsid w:val="005575C6"/>
    <w:rsid w:val="00566FC0"/>
    <w:rsid w:val="00575B9B"/>
    <w:rsid w:val="0057740D"/>
    <w:rsid w:val="00585278"/>
    <w:rsid w:val="005976E3"/>
    <w:rsid w:val="005A2AB1"/>
    <w:rsid w:val="005A5174"/>
    <w:rsid w:val="005B6B1F"/>
    <w:rsid w:val="005C77FA"/>
    <w:rsid w:val="005D742F"/>
    <w:rsid w:val="005D7709"/>
    <w:rsid w:val="005E1F28"/>
    <w:rsid w:val="005E215E"/>
    <w:rsid w:val="005E419F"/>
    <w:rsid w:val="005E7FDE"/>
    <w:rsid w:val="005F04E3"/>
    <w:rsid w:val="005F2391"/>
    <w:rsid w:val="005F59BD"/>
    <w:rsid w:val="005F726C"/>
    <w:rsid w:val="006022F8"/>
    <w:rsid w:val="00602D16"/>
    <w:rsid w:val="006066D9"/>
    <w:rsid w:val="0061039F"/>
    <w:rsid w:val="006226EC"/>
    <w:rsid w:val="00627E54"/>
    <w:rsid w:val="006341ED"/>
    <w:rsid w:val="00663288"/>
    <w:rsid w:val="00664072"/>
    <w:rsid w:val="006663C7"/>
    <w:rsid w:val="0066762F"/>
    <w:rsid w:val="00683E60"/>
    <w:rsid w:val="006856F7"/>
    <w:rsid w:val="00686F41"/>
    <w:rsid w:val="006874C6"/>
    <w:rsid w:val="00687592"/>
    <w:rsid w:val="00687DCE"/>
    <w:rsid w:val="00691254"/>
    <w:rsid w:val="0069272F"/>
    <w:rsid w:val="006B0A4B"/>
    <w:rsid w:val="006B4F35"/>
    <w:rsid w:val="006C1CD3"/>
    <w:rsid w:val="006C5EB1"/>
    <w:rsid w:val="006C60C5"/>
    <w:rsid w:val="006D4774"/>
    <w:rsid w:val="006E0AB6"/>
    <w:rsid w:val="006E26A1"/>
    <w:rsid w:val="006E4ECC"/>
    <w:rsid w:val="006E57B0"/>
    <w:rsid w:val="006E5CDF"/>
    <w:rsid w:val="006F1851"/>
    <w:rsid w:val="006F4122"/>
    <w:rsid w:val="00704935"/>
    <w:rsid w:val="00704D72"/>
    <w:rsid w:val="007066C6"/>
    <w:rsid w:val="00715CF7"/>
    <w:rsid w:val="00724DA6"/>
    <w:rsid w:val="00730D78"/>
    <w:rsid w:val="00734F1D"/>
    <w:rsid w:val="00740629"/>
    <w:rsid w:val="00742E2C"/>
    <w:rsid w:val="00750FC8"/>
    <w:rsid w:val="007618DB"/>
    <w:rsid w:val="00766749"/>
    <w:rsid w:val="00773B0B"/>
    <w:rsid w:val="00781A03"/>
    <w:rsid w:val="00792151"/>
    <w:rsid w:val="00796DFF"/>
    <w:rsid w:val="00797987"/>
    <w:rsid w:val="007B1899"/>
    <w:rsid w:val="007C1E14"/>
    <w:rsid w:val="007C2FD0"/>
    <w:rsid w:val="007C4987"/>
    <w:rsid w:val="007C59A5"/>
    <w:rsid w:val="007D064F"/>
    <w:rsid w:val="007D3034"/>
    <w:rsid w:val="007E2FAC"/>
    <w:rsid w:val="007E5A60"/>
    <w:rsid w:val="00803200"/>
    <w:rsid w:val="00806682"/>
    <w:rsid w:val="00817015"/>
    <w:rsid w:val="00821C7D"/>
    <w:rsid w:val="0084087D"/>
    <w:rsid w:val="00846B6D"/>
    <w:rsid w:val="00847376"/>
    <w:rsid w:val="00851658"/>
    <w:rsid w:val="00853FCA"/>
    <w:rsid w:val="00854C40"/>
    <w:rsid w:val="00855329"/>
    <w:rsid w:val="00865D10"/>
    <w:rsid w:val="00867A67"/>
    <w:rsid w:val="00867F4D"/>
    <w:rsid w:val="00871251"/>
    <w:rsid w:val="00872ECF"/>
    <w:rsid w:val="00877989"/>
    <w:rsid w:val="008818F3"/>
    <w:rsid w:val="008876AD"/>
    <w:rsid w:val="00887C88"/>
    <w:rsid w:val="008A0A92"/>
    <w:rsid w:val="008A3B2A"/>
    <w:rsid w:val="008A4946"/>
    <w:rsid w:val="008A4F83"/>
    <w:rsid w:val="008B04DF"/>
    <w:rsid w:val="008B1FEB"/>
    <w:rsid w:val="008B7F02"/>
    <w:rsid w:val="008E29E1"/>
    <w:rsid w:val="008F2844"/>
    <w:rsid w:val="008F31C7"/>
    <w:rsid w:val="0090070F"/>
    <w:rsid w:val="009011DB"/>
    <w:rsid w:val="00914020"/>
    <w:rsid w:val="00922AA7"/>
    <w:rsid w:val="00926465"/>
    <w:rsid w:val="00933ADB"/>
    <w:rsid w:val="0093426D"/>
    <w:rsid w:val="009351FD"/>
    <w:rsid w:val="00943816"/>
    <w:rsid w:val="0095135A"/>
    <w:rsid w:val="00954735"/>
    <w:rsid w:val="0095744A"/>
    <w:rsid w:val="00961710"/>
    <w:rsid w:val="0096188D"/>
    <w:rsid w:val="00975057"/>
    <w:rsid w:val="009842BD"/>
    <w:rsid w:val="0098564D"/>
    <w:rsid w:val="00986C24"/>
    <w:rsid w:val="00991129"/>
    <w:rsid w:val="009915FD"/>
    <w:rsid w:val="009A50FB"/>
    <w:rsid w:val="009B5C4D"/>
    <w:rsid w:val="009B6525"/>
    <w:rsid w:val="009C2DA8"/>
    <w:rsid w:val="009D1197"/>
    <w:rsid w:val="009D4474"/>
    <w:rsid w:val="009D5499"/>
    <w:rsid w:val="009F2A36"/>
    <w:rsid w:val="00A0004B"/>
    <w:rsid w:val="00A20FEE"/>
    <w:rsid w:val="00A2200C"/>
    <w:rsid w:val="00A32E8C"/>
    <w:rsid w:val="00A4057B"/>
    <w:rsid w:val="00A41751"/>
    <w:rsid w:val="00A51CCE"/>
    <w:rsid w:val="00A61107"/>
    <w:rsid w:val="00A62170"/>
    <w:rsid w:val="00A642BA"/>
    <w:rsid w:val="00A65314"/>
    <w:rsid w:val="00A654DF"/>
    <w:rsid w:val="00A74399"/>
    <w:rsid w:val="00A828D3"/>
    <w:rsid w:val="00A833D6"/>
    <w:rsid w:val="00A848D9"/>
    <w:rsid w:val="00A92B5F"/>
    <w:rsid w:val="00A939F8"/>
    <w:rsid w:val="00A95636"/>
    <w:rsid w:val="00A9691C"/>
    <w:rsid w:val="00AA2DE4"/>
    <w:rsid w:val="00AB16D2"/>
    <w:rsid w:val="00AC10A0"/>
    <w:rsid w:val="00AC2BB6"/>
    <w:rsid w:val="00AC619E"/>
    <w:rsid w:val="00AC6F4D"/>
    <w:rsid w:val="00AD290B"/>
    <w:rsid w:val="00AD4A11"/>
    <w:rsid w:val="00AD50D5"/>
    <w:rsid w:val="00AE1B3A"/>
    <w:rsid w:val="00B00C08"/>
    <w:rsid w:val="00B046FB"/>
    <w:rsid w:val="00B11666"/>
    <w:rsid w:val="00B129A2"/>
    <w:rsid w:val="00B13B2A"/>
    <w:rsid w:val="00B13F78"/>
    <w:rsid w:val="00B14BF4"/>
    <w:rsid w:val="00B217B9"/>
    <w:rsid w:val="00B23D53"/>
    <w:rsid w:val="00B25EE5"/>
    <w:rsid w:val="00B26189"/>
    <w:rsid w:val="00B31B36"/>
    <w:rsid w:val="00B32516"/>
    <w:rsid w:val="00B33CB0"/>
    <w:rsid w:val="00B406FA"/>
    <w:rsid w:val="00B4335C"/>
    <w:rsid w:val="00B45F71"/>
    <w:rsid w:val="00B55F4B"/>
    <w:rsid w:val="00B6258A"/>
    <w:rsid w:val="00B9022A"/>
    <w:rsid w:val="00B90DB9"/>
    <w:rsid w:val="00B9279C"/>
    <w:rsid w:val="00BA4682"/>
    <w:rsid w:val="00BA522C"/>
    <w:rsid w:val="00BB5F2D"/>
    <w:rsid w:val="00BC1679"/>
    <w:rsid w:val="00BC35B4"/>
    <w:rsid w:val="00BC4669"/>
    <w:rsid w:val="00BC7588"/>
    <w:rsid w:val="00BD3DC0"/>
    <w:rsid w:val="00BE409C"/>
    <w:rsid w:val="00C10064"/>
    <w:rsid w:val="00C107E9"/>
    <w:rsid w:val="00C11FB8"/>
    <w:rsid w:val="00C121CE"/>
    <w:rsid w:val="00C13537"/>
    <w:rsid w:val="00C13D03"/>
    <w:rsid w:val="00C32711"/>
    <w:rsid w:val="00C339E3"/>
    <w:rsid w:val="00C360D5"/>
    <w:rsid w:val="00C404C3"/>
    <w:rsid w:val="00C5760F"/>
    <w:rsid w:val="00C72944"/>
    <w:rsid w:val="00C76FAB"/>
    <w:rsid w:val="00C850F7"/>
    <w:rsid w:val="00C86F0C"/>
    <w:rsid w:val="00C92044"/>
    <w:rsid w:val="00C9625F"/>
    <w:rsid w:val="00CA2FE2"/>
    <w:rsid w:val="00CB0A99"/>
    <w:rsid w:val="00CB197E"/>
    <w:rsid w:val="00CB1F5E"/>
    <w:rsid w:val="00CC2344"/>
    <w:rsid w:val="00CC4482"/>
    <w:rsid w:val="00CC64A2"/>
    <w:rsid w:val="00CD551D"/>
    <w:rsid w:val="00CD5E2C"/>
    <w:rsid w:val="00CF451E"/>
    <w:rsid w:val="00CF6F46"/>
    <w:rsid w:val="00D018F4"/>
    <w:rsid w:val="00D12A48"/>
    <w:rsid w:val="00D20C20"/>
    <w:rsid w:val="00D3011B"/>
    <w:rsid w:val="00D31F66"/>
    <w:rsid w:val="00D3369C"/>
    <w:rsid w:val="00D361C5"/>
    <w:rsid w:val="00D36619"/>
    <w:rsid w:val="00D371A8"/>
    <w:rsid w:val="00D37E77"/>
    <w:rsid w:val="00D43BAE"/>
    <w:rsid w:val="00D43F9F"/>
    <w:rsid w:val="00D45E93"/>
    <w:rsid w:val="00D508F9"/>
    <w:rsid w:val="00D50E0E"/>
    <w:rsid w:val="00D51675"/>
    <w:rsid w:val="00D614F8"/>
    <w:rsid w:val="00D61CF9"/>
    <w:rsid w:val="00D64014"/>
    <w:rsid w:val="00D67C0D"/>
    <w:rsid w:val="00D720E7"/>
    <w:rsid w:val="00D81393"/>
    <w:rsid w:val="00D82B7E"/>
    <w:rsid w:val="00D86259"/>
    <w:rsid w:val="00D927EA"/>
    <w:rsid w:val="00D9375F"/>
    <w:rsid w:val="00D93A54"/>
    <w:rsid w:val="00D964F9"/>
    <w:rsid w:val="00DA363B"/>
    <w:rsid w:val="00DA6137"/>
    <w:rsid w:val="00DB3BDC"/>
    <w:rsid w:val="00DB795B"/>
    <w:rsid w:val="00DC226E"/>
    <w:rsid w:val="00DF02EA"/>
    <w:rsid w:val="00DF06FC"/>
    <w:rsid w:val="00DF28B1"/>
    <w:rsid w:val="00DF5C8E"/>
    <w:rsid w:val="00DF64CD"/>
    <w:rsid w:val="00E054BE"/>
    <w:rsid w:val="00E13DF7"/>
    <w:rsid w:val="00E21ED1"/>
    <w:rsid w:val="00E24C39"/>
    <w:rsid w:val="00E27FB5"/>
    <w:rsid w:val="00E35A87"/>
    <w:rsid w:val="00E35DCE"/>
    <w:rsid w:val="00E621A3"/>
    <w:rsid w:val="00E65551"/>
    <w:rsid w:val="00E72BB3"/>
    <w:rsid w:val="00E72E96"/>
    <w:rsid w:val="00E84542"/>
    <w:rsid w:val="00E867DE"/>
    <w:rsid w:val="00E90FC9"/>
    <w:rsid w:val="00E934B2"/>
    <w:rsid w:val="00E93629"/>
    <w:rsid w:val="00EA05CC"/>
    <w:rsid w:val="00ED3173"/>
    <w:rsid w:val="00ED47E9"/>
    <w:rsid w:val="00ED4803"/>
    <w:rsid w:val="00EE44F1"/>
    <w:rsid w:val="00EF2A88"/>
    <w:rsid w:val="00F016FB"/>
    <w:rsid w:val="00F0327B"/>
    <w:rsid w:val="00F05C57"/>
    <w:rsid w:val="00F062E3"/>
    <w:rsid w:val="00F1247C"/>
    <w:rsid w:val="00F163B8"/>
    <w:rsid w:val="00F1653E"/>
    <w:rsid w:val="00F21B62"/>
    <w:rsid w:val="00F21C62"/>
    <w:rsid w:val="00F23996"/>
    <w:rsid w:val="00F2416D"/>
    <w:rsid w:val="00F2532F"/>
    <w:rsid w:val="00F3232B"/>
    <w:rsid w:val="00F41001"/>
    <w:rsid w:val="00F41F8F"/>
    <w:rsid w:val="00F47B46"/>
    <w:rsid w:val="00F56B74"/>
    <w:rsid w:val="00F6305A"/>
    <w:rsid w:val="00F639C6"/>
    <w:rsid w:val="00F64116"/>
    <w:rsid w:val="00F66442"/>
    <w:rsid w:val="00F73641"/>
    <w:rsid w:val="00F77F71"/>
    <w:rsid w:val="00F9705D"/>
    <w:rsid w:val="00FA7281"/>
    <w:rsid w:val="00FB26E4"/>
    <w:rsid w:val="00FB28B0"/>
    <w:rsid w:val="00FB2B1A"/>
    <w:rsid w:val="00FC12BB"/>
    <w:rsid w:val="00FD0727"/>
    <w:rsid w:val="00FD0853"/>
    <w:rsid w:val="00FD4BC0"/>
    <w:rsid w:val="00FD6299"/>
    <w:rsid w:val="00FE142E"/>
    <w:rsid w:val="00FE3510"/>
    <w:rsid w:val="00FE4E19"/>
    <w:rsid w:val="00FE5C00"/>
    <w:rsid w:val="00FF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47388"/>
  <w15:chartTrackingRefBased/>
  <w15:docId w15:val="{BEB4EC20-3313-48D4-A7B2-EE5402BC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C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6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F45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8527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58527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58527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rsid w:val="00585278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1AC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F451E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html-italic">
    <w:name w:val="html-italic"/>
    <w:basedOn w:val="DefaultParagraphFont"/>
    <w:rsid w:val="00CF451E"/>
  </w:style>
  <w:style w:type="character" w:customStyle="1" w:styleId="Heading1Char">
    <w:name w:val="Heading 1 Char"/>
    <w:basedOn w:val="DefaultParagraphFont"/>
    <w:link w:val="Heading1"/>
    <w:uiPriority w:val="9"/>
    <w:rsid w:val="00116C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116C1D"/>
  </w:style>
  <w:style w:type="character" w:styleId="Emphasis">
    <w:name w:val="Emphasis"/>
    <w:basedOn w:val="DefaultParagraphFont"/>
    <w:uiPriority w:val="20"/>
    <w:qFormat/>
    <w:rsid w:val="00D43BAE"/>
    <w:rPr>
      <w:i/>
      <w:iCs/>
    </w:rPr>
  </w:style>
  <w:style w:type="paragraph" w:styleId="ListParagraph">
    <w:name w:val="List Paragraph"/>
    <w:basedOn w:val="Normal"/>
    <w:uiPriority w:val="34"/>
    <w:qFormat/>
    <w:rsid w:val="00803200"/>
    <w:pPr>
      <w:ind w:left="720"/>
      <w:contextualSpacing/>
    </w:pPr>
  </w:style>
  <w:style w:type="character" w:customStyle="1" w:styleId="period">
    <w:name w:val="period"/>
    <w:basedOn w:val="DefaultParagraphFont"/>
    <w:rsid w:val="005E7FDE"/>
  </w:style>
  <w:style w:type="character" w:customStyle="1" w:styleId="cit">
    <w:name w:val="cit"/>
    <w:basedOn w:val="DefaultParagraphFont"/>
    <w:rsid w:val="005E7FDE"/>
  </w:style>
  <w:style w:type="character" w:customStyle="1" w:styleId="citation-doi">
    <w:name w:val="citation-doi"/>
    <w:basedOn w:val="DefaultParagraphFont"/>
    <w:rsid w:val="005E7FDE"/>
  </w:style>
  <w:style w:type="character" w:customStyle="1" w:styleId="secondary-date">
    <w:name w:val="secondary-date"/>
    <w:basedOn w:val="DefaultParagraphFont"/>
    <w:rsid w:val="005E7FDE"/>
  </w:style>
  <w:style w:type="paragraph" w:styleId="NormalWeb">
    <w:name w:val="Normal (Web)"/>
    <w:basedOn w:val="Normal"/>
    <w:uiPriority w:val="99"/>
    <w:semiHidden/>
    <w:unhideWhenUsed/>
    <w:rsid w:val="00F032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6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gsorbtnlbl">
    <w:name w:val="gs_or_btn_lbl"/>
    <w:basedOn w:val="DefaultParagraphFont"/>
    <w:rsid w:val="00871251"/>
  </w:style>
  <w:style w:type="character" w:customStyle="1" w:styleId="gsctg2">
    <w:name w:val="gs_ctg2"/>
    <w:basedOn w:val="DefaultParagraphFont"/>
    <w:rsid w:val="00871251"/>
  </w:style>
  <w:style w:type="character" w:customStyle="1" w:styleId="docsum-authors">
    <w:name w:val="docsum-authors"/>
    <w:basedOn w:val="DefaultParagraphFont"/>
    <w:rsid w:val="00602D16"/>
  </w:style>
  <w:style w:type="character" w:customStyle="1" w:styleId="docsum-journal-citation">
    <w:name w:val="docsum-journal-citation"/>
    <w:basedOn w:val="DefaultParagraphFont"/>
    <w:rsid w:val="00602D16"/>
  </w:style>
  <w:style w:type="character" w:styleId="PlaceholderText">
    <w:name w:val="Placeholder Text"/>
    <w:basedOn w:val="DefaultParagraphFont"/>
    <w:uiPriority w:val="99"/>
    <w:semiHidden/>
    <w:rsid w:val="003F585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2681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88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67811">
                      <w:marLeft w:val="0"/>
                      <w:marRight w:val="-45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45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04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1404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50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993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534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09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90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9257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63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689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387032">
                      <w:marLeft w:val="0"/>
                      <w:marRight w:val="0"/>
                      <w:marTop w:val="7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55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69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110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172306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8698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26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330950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8309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55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048945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658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69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596904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158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652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6219673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9417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854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844198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6836799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6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4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75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5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47684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2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63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21480">
                      <w:marLeft w:val="0"/>
                      <w:marRight w:val="-45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361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92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59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641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13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496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48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15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15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3467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227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608790">
                      <w:marLeft w:val="0"/>
                      <w:marRight w:val="0"/>
                      <w:marTop w:val="7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96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0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744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065984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799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115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460406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2665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81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964902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0218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31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08466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3400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06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767080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7297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29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530209">
                                  <w:marLeft w:val="19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70419808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6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8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5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50047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56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0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662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2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658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746221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CABD9-45CD-424E-BB80-19D06B6E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o Paola</dc:creator>
  <cp:keywords/>
  <dc:description/>
  <cp:lastModifiedBy>Merlin Victoria A.</cp:lastModifiedBy>
  <cp:revision>45</cp:revision>
  <dcterms:created xsi:type="dcterms:W3CDTF">2022-06-09T13:30:00Z</dcterms:created>
  <dcterms:modified xsi:type="dcterms:W3CDTF">2023-01-04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128fd3cd29129b562bdb5828f64c4c7c221e6001e54ced9cffabe1113d72c</vt:lpwstr>
  </property>
</Properties>
</file>